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2EA52" w14:textId="69705048" w:rsidR="00256B7F" w:rsidRDefault="00256B7F" w:rsidP="00256B7F">
      <w:pPr>
        <w:pStyle w:val="Caption"/>
        <w:jc w:val="left"/>
      </w:pPr>
      <w:r>
        <w:rPr>
          <w:b/>
          <w:bCs/>
        </w:rPr>
        <w:t xml:space="preserve">Supplementary </w:t>
      </w:r>
      <w:r w:rsidRPr="00D422AD">
        <w:rPr>
          <w:b/>
          <w:bCs/>
        </w:rPr>
        <w:t xml:space="preserve">Table </w:t>
      </w:r>
      <w:r>
        <w:rPr>
          <w:b/>
          <w:bCs/>
        </w:rPr>
        <w:t>S</w:t>
      </w:r>
      <w:r w:rsidRPr="00D422AD">
        <w:rPr>
          <w:b/>
          <w:bCs/>
        </w:rPr>
        <w:fldChar w:fldCharType="begin"/>
      </w:r>
      <w:r w:rsidRPr="00D422AD">
        <w:rPr>
          <w:b/>
          <w:bCs/>
        </w:rPr>
        <w:instrText xml:space="preserve"> SEQ Table \* ARABIC </w:instrText>
      </w:r>
      <w:r w:rsidRPr="00D422AD">
        <w:rPr>
          <w:b/>
          <w:bCs/>
        </w:rPr>
        <w:fldChar w:fldCharType="separate"/>
      </w:r>
      <w:r w:rsidRPr="00D422AD">
        <w:rPr>
          <w:b/>
          <w:bCs/>
          <w:noProof/>
        </w:rPr>
        <w:t>2</w:t>
      </w:r>
      <w:r w:rsidRPr="00D422AD">
        <w:rPr>
          <w:b/>
          <w:bCs/>
        </w:rPr>
        <w:fldChar w:fldCharType="end"/>
      </w:r>
      <w:r w:rsidRPr="00D422AD">
        <w:rPr>
          <w:b/>
          <w:bCs/>
        </w:rPr>
        <w:t>.</w:t>
      </w:r>
      <w:r w:rsidRPr="006639E4">
        <w:t xml:space="preserve"> </w:t>
      </w:r>
      <w:r>
        <w:t xml:space="preserve">Luminex® plate layout </w:t>
      </w:r>
    </w:p>
    <w:p w14:paraId="43657CD6" w14:textId="77777777" w:rsidR="00256B7F" w:rsidRDefault="00256B7F"/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"/>
        <w:gridCol w:w="1499"/>
        <w:gridCol w:w="1499"/>
        <w:gridCol w:w="968"/>
        <w:gridCol w:w="968"/>
        <w:gridCol w:w="968"/>
        <w:gridCol w:w="968"/>
        <w:gridCol w:w="1070"/>
        <w:gridCol w:w="1070"/>
        <w:gridCol w:w="1070"/>
        <w:gridCol w:w="1070"/>
        <w:gridCol w:w="1070"/>
        <w:gridCol w:w="1070"/>
      </w:tblGrid>
      <w:tr w:rsidR="006639E4" w:rsidRPr="00202A24" w14:paraId="4A2F06EF" w14:textId="77777777" w:rsidTr="00A271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1113E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F70D6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87838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8B1D7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B7979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FCDE2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A100C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677FF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65118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1EF4C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5E777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D8431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51BFA" w14:textId="77777777" w:rsidR="006639E4" w:rsidRPr="00202A24" w:rsidRDefault="006639E4" w:rsidP="00A27120">
            <w:pPr>
              <w:jc w:val="right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12</w:t>
            </w:r>
          </w:p>
        </w:tc>
      </w:tr>
      <w:tr w:rsidR="006639E4" w:rsidRPr="00202A24" w14:paraId="46F1D45A" w14:textId="77777777" w:rsidTr="00A271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9D2BF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6ADA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07EFD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486E7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8215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3BCC8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E04A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50C6C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A8D4F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BF621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E0F13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549DC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F3D5C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8</w:t>
            </w:r>
          </w:p>
        </w:tc>
      </w:tr>
      <w:tr w:rsidR="006639E4" w:rsidRPr="00202A24" w14:paraId="643E68B5" w14:textId="77777777" w:rsidTr="00A2712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C6A0B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D10AC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566D0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5E240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57CEF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67B77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B8F9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0C043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CC8D1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0EB2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9AF8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F93A8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03DC4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7</w:t>
            </w:r>
          </w:p>
        </w:tc>
      </w:tr>
      <w:tr w:rsidR="006639E4" w:rsidRPr="00202A24" w14:paraId="1AFE76CA" w14:textId="77777777" w:rsidTr="00A27120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3E628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176C7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69FDE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FA68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40FDE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1649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BF79D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71791" w14:textId="77777777" w:rsidR="006639E4" w:rsidRPr="00202A24" w:rsidRDefault="006639E4" w:rsidP="00A27120">
            <w:pPr>
              <w:jc w:val="both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FE973" w14:textId="77777777" w:rsidR="006639E4" w:rsidRPr="00202A24" w:rsidRDefault="006639E4" w:rsidP="00A27120">
            <w:pPr>
              <w:jc w:val="both"/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B971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08E5F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2A8C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9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0D09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9</w:t>
            </w:r>
          </w:p>
        </w:tc>
      </w:tr>
      <w:tr w:rsidR="006639E4" w:rsidRPr="00202A24" w14:paraId="455627B7" w14:textId="77777777" w:rsidTr="00A271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FDFB4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5B85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D7AB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945E7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B61B8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0AF88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AA628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53DBF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EB3D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5DE5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FF2B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F5663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1C9C3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8</w:t>
            </w:r>
          </w:p>
        </w:tc>
      </w:tr>
      <w:tr w:rsidR="006639E4" w:rsidRPr="00202A24" w14:paraId="789FBE4E" w14:textId="77777777" w:rsidTr="00A271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E6436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71F1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0AD64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8AEB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3971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7594B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95E3A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09197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E2260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9928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6C364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2D3AE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F99E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9</w:t>
            </w:r>
          </w:p>
        </w:tc>
      </w:tr>
      <w:tr w:rsidR="006639E4" w:rsidRPr="00202A24" w14:paraId="0A057054" w14:textId="77777777" w:rsidTr="00A271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4A78E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CB7C0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1E6F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65DA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300C4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15537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EFC0B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7FC6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ABD0F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3A06C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E1D03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BC466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A3B6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9</w:t>
            </w:r>
          </w:p>
        </w:tc>
      </w:tr>
      <w:tr w:rsidR="006639E4" w:rsidRPr="00202A24" w14:paraId="563CC2EE" w14:textId="77777777" w:rsidTr="00A271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309CE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BDBA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6A23C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st</w:t>
            </w: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andard</w:t>
            </w: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 xml:space="preserve">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AA85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91BEC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1126A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C32A4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F9804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7B48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4BE0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A4A50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1B50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9CE51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20</w:t>
            </w:r>
          </w:p>
        </w:tc>
      </w:tr>
      <w:tr w:rsidR="006639E4" w:rsidRPr="00202A24" w14:paraId="775B9F44" w14:textId="77777777" w:rsidTr="00A271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F0591" w14:textId="77777777" w:rsidR="006639E4" w:rsidRPr="00202A24" w:rsidRDefault="006639E4" w:rsidP="00A27120">
            <w:pPr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b/>
                <w:bCs/>
                <w:color w:val="000000"/>
                <w:sz w:val="20"/>
                <w:lang w:eastAsia="en-AU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5751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universal buff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A2FCE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 w:rsidRPr="00202A24">
              <w:rPr>
                <w:rFonts w:ascii="Calibri" w:hAnsi="Calibri" w:cs="Calibri"/>
                <w:color w:val="000000"/>
                <w:sz w:val="20"/>
                <w:lang w:eastAsia="en-AU"/>
              </w:rPr>
              <w:t>universal buff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89EB8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DCB1E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60250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36452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C838B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F3899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ontrol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B1BE7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A29FB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983CF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27F55" w14:textId="77777777" w:rsidR="006639E4" w:rsidRPr="00202A24" w:rsidRDefault="006639E4" w:rsidP="00A27120">
            <w:pPr>
              <w:rPr>
                <w:rFonts w:ascii="Calibri" w:hAnsi="Calibri" w:cs="Calibri"/>
                <w:color w:val="000000"/>
                <w:sz w:val="20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0"/>
                <w:lang w:eastAsia="en-AU"/>
              </w:rPr>
              <w:t>Case 21</w:t>
            </w:r>
          </w:p>
        </w:tc>
      </w:tr>
    </w:tbl>
    <w:p w14:paraId="2A788B6B" w14:textId="77777777" w:rsidR="008504D4" w:rsidRDefault="008504D4"/>
    <w:sectPr w:rsidR="008504D4" w:rsidSect="006639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E4"/>
    <w:rsid w:val="00175002"/>
    <w:rsid w:val="00256B7F"/>
    <w:rsid w:val="002A2D86"/>
    <w:rsid w:val="00371F86"/>
    <w:rsid w:val="004743B0"/>
    <w:rsid w:val="006639E4"/>
    <w:rsid w:val="006E03D0"/>
    <w:rsid w:val="00730FDB"/>
    <w:rsid w:val="00761D82"/>
    <w:rsid w:val="008504D4"/>
    <w:rsid w:val="009214B8"/>
    <w:rsid w:val="00AC2EF6"/>
    <w:rsid w:val="00B47ADF"/>
    <w:rsid w:val="00CB626B"/>
    <w:rsid w:val="00D260B5"/>
    <w:rsid w:val="00D4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FC76"/>
  <w15:chartTrackingRefBased/>
  <w15:docId w15:val="{AE2D9E61-600B-44FF-B895-3A85FC4D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9E4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9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9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9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9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9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9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9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9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9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9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3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9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3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9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3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9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3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9E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rsid w:val="006639E4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Tracie</dc:creator>
  <cp:keywords/>
  <dc:description/>
  <cp:lastModifiedBy>Tracie Tan</cp:lastModifiedBy>
  <cp:revision>7</cp:revision>
  <dcterms:created xsi:type="dcterms:W3CDTF">2024-11-01T05:00:00Z</dcterms:created>
  <dcterms:modified xsi:type="dcterms:W3CDTF">2025-03-27T23:36:00Z</dcterms:modified>
</cp:coreProperties>
</file>